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E50630" w14:textId="0577CFC4" w:rsidR="001E717C" w:rsidRPr="002A769A" w:rsidRDefault="001E717C" w:rsidP="001E717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A769A">
        <w:rPr>
          <w:rFonts w:ascii="Times New Roman" w:hAnsi="Times New Roman" w:cs="Times New Roman"/>
          <w:b/>
          <w:bCs/>
          <w:sz w:val="20"/>
          <w:szCs w:val="20"/>
          <w:lang w:val="en-US"/>
        </w:rPr>
        <w:t>Appendix</w:t>
      </w:r>
      <w:r w:rsidR="00240A4C" w:rsidRPr="002A769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: </w:t>
      </w:r>
      <w:r w:rsidRPr="002A769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Evidence </w:t>
      </w:r>
    </w:p>
    <w:p w14:paraId="7AC1BF42" w14:textId="7F34755A" w:rsidR="00240A4C" w:rsidRPr="002A769A" w:rsidRDefault="00240A4C" w:rsidP="001E717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A870445" w14:textId="771491B2" w:rsidR="00240A4C" w:rsidRPr="002A769A" w:rsidRDefault="00240A4C" w:rsidP="001E717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A769A">
        <w:rPr>
          <w:rFonts w:ascii="Times New Roman" w:hAnsi="Times New Roman" w:cs="Times New Roman"/>
          <w:b/>
          <w:bCs/>
          <w:sz w:val="20"/>
          <w:szCs w:val="20"/>
          <w:lang w:val="en-US"/>
        </w:rPr>
        <w:t>Appendix A</w:t>
      </w:r>
    </w:p>
    <w:p w14:paraId="702A4F41" w14:textId="77777777" w:rsidR="008E7DD1" w:rsidRPr="002A769A" w:rsidRDefault="008E7DD1" w:rsidP="001E717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526C246" w14:textId="057068F9" w:rsidR="008E7DD1" w:rsidRPr="002A769A" w:rsidRDefault="00240A4C" w:rsidP="008E7DD1">
      <w:pPr>
        <w:pStyle w:val="Caption"/>
        <w:keepNext/>
        <w:rPr>
          <w:rFonts w:ascii="Times New Roman" w:hAnsi="Times New Roman" w:cs="Times New Roman"/>
          <w:sz w:val="20"/>
          <w:szCs w:val="20"/>
        </w:rPr>
      </w:pPr>
      <w:r w:rsidRPr="002A769A">
        <w:rPr>
          <w:rFonts w:ascii="Times New Roman" w:hAnsi="Times New Roman" w:cs="Times New Roman"/>
          <w:sz w:val="20"/>
          <w:szCs w:val="20"/>
        </w:rPr>
        <w:t xml:space="preserve">Electronic Search Strategy </w:t>
      </w:r>
    </w:p>
    <w:tbl>
      <w:tblPr>
        <w:tblStyle w:val="TableGrid"/>
        <w:tblW w:w="8009" w:type="dxa"/>
        <w:tblLook w:val="04A0" w:firstRow="1" w:lastRow="0" w:firstColumn="1" w:lastColumn="0" w:noHBand="0" w:noVBand="1"/>
      </w:tblPr>
      <w:tblGrid>
        <w:gridCol w:w="8009"/>
      </w:tblGrid>
      <w:tr w:rsidR="00E54387" w:rsidRPr="002A769A" w14:paraId="770C028C" w14:textId="77777777" w:rsidTr="00E54387">
        <w:trPr>
          <w:trHeight w:val="3180"/>
        </w:trPr>
        <w:tc>
          <w:tcPr>
            <w:tcW w:w="8009" w:type="dxa"/>
          </w:tcPr>
          <w:p w14:paraId="470DCA05" w14:textId="77777777" w:rsidR="00E54387" w:rsidRPr="002A769A" w:rsidRDefault="00E54387" w:rsidP="00E5438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769A">
              <w:rPr>
                <w:rFonts w:ascii="Times New Roman" w:hAnsi="Times New Roman" w:cs="Times New Roman"/>
                <w:sz w:val="20"/>
                <w:szCs w:val="20"/>
              </w:rPr>
              <w:t xml:space="preserve">(“Critical Illness”[Mesh]) OR (“Critical Care”[Mesh]) OR (“Intensive Care Units”[Mesh]) OR (intensive care unit*[Title/Abstract] OR critical care [Title/Abstract] OR critical illness[Title/Abstract] </w:t>
            </w:r>
            <w:bookmarkStart w:id="0" w:name="_GoBack"/>
            <w:bookmarkEnd w:id="0"/>
            <w:r w:rsidRPr="002A769A">
              <w:rPr>
                <w:rFonts w:ascii="Times New Roman" w:hAnsi="Times New Roman" w:cs="Times New Roman"/>
                <w:sz w:val="20"/>
                <w:szCs w:val="20"/>
              </w:rPr>
              <w:t>AND (intratracheal intubation[Title/Abstract] OR (“Intubation, Intratracheal”[Mesh]) AND (“Deglutition Disorders”[Mesh]) OR (deglutition[Title/Abstract] OR swallow* [Title/Abstract] OR laryn* [Title/Abstract]) AND (randomised controlled trial[pt] OR controlled clinical trial [pt] OR randomized[tiab] OR randomised [tiab] OR randomly[tiab] OR trial [tiab] OR placebo [tiab] OR drug therapy [sh] OR groups [tiab] OR (follow-up) [tiab] OR retrospective {tiab} OR prospective[tiab] AND (study[tiab]) OR studies[tiab]) NOT (animals[mh] NOT humans[mh])</w:t>
            </w:r>
          </w:p>
        </w:tc>
      </w:tr>
    </w:tbl>
    <w:p w14:paraId="40340655" w14:textId="34B5C335" w:rsidR="00C82345" w:rsidRDefault="00C82345" w:rsidP="007D2079">
      <w:pPr>
        <w:tabs>
          <w:tab w:val="left" w:pos="1416"/>
        </w:tabs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D83EFCB" w14:textId="30BA83D6" w:rsidR="00C2659C" w:rsidRDefault="00C2659C" w:rsidP="00C2659C">
      <w:pPr>
        <w:tabs>
          <w:tab w:val="left" w:pos="2185"/>
        </w:tabs>
        <w:rPr>
          <w:rFonts w:ascii="Times New Roman" w:hAnsi="Times New Roman" w:cs="Times New Roman"/>
          <w:lang w:val="en-US"/>
        </w:rPr>
      </w:pPr>
    </w:p>
    <w:p w14:paraId="0A99BDAA" w14:textId="77777777" w:rsidR="00E54387" w:rsidRPr="00C2659C" w:rsidRDefault="00E54387" w:rsidP="00C2659C">
      <w:pPr>
        <w:tabs>
          <w:tab w:val="left" w:pos="2185"/>
        </w:tabs>
        <w:rPr>
          <w:rFonts w:ascii="Times New Roman" w:hAnsi="Times New Roman" w:cs="Times New Roman"/>
          <w:lang w:val="en-US"/>
        </w:rPr>
      </w:pPr>
    </w:p>
    <w:sectPr w:rsidR="00E54387" w:rsidRPr="00C2659C" w:rsidSect="001A625D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3CD96E" w14:textId="77777777" w:rsidR="00CF78AA" w:rsidRDefault="00CF78AA" w:rsidP="00130786">
      <w:r>
        <w:separator/>
      </w:r>
    </w:p>
  </w:endnote>
  <w:endnote w:type="continuationSeparator" w:id="0">
    <w:p w14:paraId="46019774" w14:textId="77777777" w:rsidR="00CF78AA" w:rsidRDefault="00CF78AA" w:rsidP="001307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038922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4757B7" w14:textId="18F9281B" w:rsidR="007D2079" w:rsidRDefault="007D2079" w:rsidP="0000070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B0E49"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0C276B2D" w14:textId="77777777" w:rsidR="007D2079" w:rsidRDefault="007D2079" w:rsidP="007D207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542700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F5222AC" w14:textId="7DFC6CD5" w:rsidR="007D2079" w:rsidRDefault="007D2079" w:rsidP="0000070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5438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8A865B2" w14:textId="77777777" w:rsidR="007D2079" w:rsidRDefault="007D2079" w:rsidP="007D207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451054" w14:textId="77777777" w:rsidR="00CF78AA" w:rsidRDefault="00CF78AA" w:rsidP="00130786">
      <w:r>
        <w:separator/>
      </w:r>
    </w:p>
  </w:footnote>
  <w:footnote w:type="continuationSeparator" w:id="0">
    <w:p w14:paraId="3C3B3225" w14:textId="77777777" w:rsidR="00CF78AA" w:rsidRDefault="00CF78AA" w:rsidP="001307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7C0363"/>
    <w:multiLevelType w:val="hybridMultilevel"/>
    <w:tmpl w:val="1C66F6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3F7722"/>
    <w:multiLevelType w:val="hybridMultilevel"/>
    <w:tmpl w:val="229E9490"/>
    <w:lvl w:ilvl="0" w:tplc="F8FA53EC">
      <w:start w:val="1"/>
      <w:numFmt w:val="bullet"/>
      <w:lvlText w:val="¡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B776E3"/>
    <w:multiLevelType w:val="hybridMultilevel"/>
    <w:tmpl w:val="13D4F75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F54C9F"/>
    <w:multiLevelType w:val="hybridMultilevel"/>
    <w:tmpl w:val="4A80A74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35F45AD"/>
    <w:multiLevelType w:val="hybridMultilevel"/>
    <w:tmpl w:val="B254F01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4FC3DCD"/>
    <w:multiLevelType w:val="hybridMultilevel"/>
    <w:tmpl w:val="2D743E3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FD658D"/>
    <w:multiLevelType w:val="hybridMultilevel"/>
    <w:tmpl w:val="D99E1F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83D14ED"/>
    <w:multiLevelType w:val="hybridMultilevel"/>
    <w:tmpl w:val="0EB0EC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632040"/>
    <w:multiLevelType w:val="hybridMultilevel"/>
    <w:tmpl w:val="F4FAE24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EB1EEF"/>
    <w:multiLevelType w:val="hybridMultilevel"/>
    <w:tmpl w:val="00A06EB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E914980"/>
    <w:multiLevelType w:val="multilevel"/>
    <w:tmpl w:val="EF2ADD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FAA6500"/>
    <w:multiLevelType w:val="hybridMultilevel"/>
    <w:tmpl w:val="2D743E36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1F904E4"/>
    <w:multiLevelType w:val="hybridMultilevel"/>
    <w:tmpl w:val="41D048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64A2682"/>
    <w:multiLevelType w:val="hybridMultilevel"/>
    <w:tmpl w:val="C8EA30D4"/>
    <w:lvl w:ilvl="0" w:tplc="F8FA53EC">
      <w:start w:val="1"/>
      <w:numFmt w:val="bullet"/>
      <w:lvlText w:val="¡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855662"/>
    <w:multiLevelType w:val="multilevel"/>
    <w:tmpl w:val="4BC07A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9C352E4"/>
    <w:multiLevelType w:val="hybridMultilevel"/>
    <w:tmpl w:val="F5763D16"/>
    <w:lvl w:ilvl="0" w:tplc="5824D19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160785F"/>
    <w:multiLevelType w:val="hybridMultilevel"/>
    <w:tmpl w:val="40C41D2C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1C7653F"/>
    <w:multiLevelType w:val="hybridMultilevel"/>
    <w:tmpl w:val="5AF6FBD2"/>
    <w:lvl w:ilvl="0" w:tplc="46802DFA">
      <w:start w:val="2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90C4DB5"/>
    <w:multiLevelType w:val="hybridMultilevel"/>
    <w:tmpl w:val="CB5C22DE"/>
    <w:lvl w:ilvl="0" w:tplc="F8FA53EC">
      <w:start w:val="1"/>
      <w:numFmt w:val="bullet"/>
      <w:lvlText w:val="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D4344BE4" w:tentative="1">
      <w:start w:val="1"/>
      <w:numFmt w:val="bullet"/>
      <w:lvlText w:val="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D67AB768" w:tentative="1">
      <w:start w:val="1"/>
      <w:numFmt w:val="bullet"/>
      <w:lvlText w:val="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C90EC2C0" w:tentative="1">
      <w:start w:val="1"/>
      <w:numFmt w:val="bullet"/>
      <w:lvlText w:val="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C9987AA0" w:tentative="1">
      <w:start w:val="1"/>
      <w:numFmt w:val="bullet"/>
      <w:lvlText w:val="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DF4059EC" w:tentative="1">
      <w:start w:val="1"/>
      <w:numFmt w:val="bullet"/>
      <w:lvlText w:val="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3C9A2D42" w:tentative="1">
      <w:start w:val="1"/>
      <w:numFmt w:val="bullet"/>
      <w:lvlText w:val="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970C29EA" w:tentative="1">
      <w:start w:val="1"/>
      <w:numFmt w:val="bullet"/>
      <w:lvlText w:val="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5EC88EE2" w:tentative="1">
      <w:start w:val="1"/>
      <w:numFmt w:val="bullet"/>
      <w:lvlText w:val="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9" w15:restartNumberingAfterBreak="0">
    <w:nsid w:val="47CA5825"/>
    <w:multiLevelType w:val="hybridMultilevel"/>
    <w:tmpl w:val="76226C7E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A9D1F20"/>
    <w:multiLevelType w:val="hybridMultilevel"/>
    <w:tmpl w:val="FF26FE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DF617F1"/>
    <w:multiLevelType w:val="hybridMultilevel"/>
    <w:tmpl w:val="A61ACCFA"/>
    <w:lvl w:ilvl="0" w:tplc="C61EFD10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34CA306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FF0022C"/>
    <w:multiLevelType w:val="hybridMultilevel"/>
    <w:tmpl w:val="FD9AC3D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51BD753B"/>
    <w:multiLevelType w:val="hybridMultilevel"/>
    <w:tmpl w:val="0F1283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1F1568E"/>
    <w:multiLevelType w:val="hybridMultilevel"/>
    <w:tmpl w:val="7E703326"/>
    <w:lvl w:ilvl="0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56A24363"/>
    <w:multiLevelType w:val="hybridMultilevel"/>
    <w:tmpl w:val="F942E98A"/>
    <w:lvl w:ilvl="0" w:tplc="134CA306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5BC00E3E"/>
    <w:multiLevelType w:val="hybridMultilevel"/>
    <w:tmpl w:val="F5C88D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E4D0A0B"/>
    <w:multiLevelType w:val="hybridMultilevel"/>
    <w:tmpl w:val="566A73E2"/>
    <w:lvl w:ilvl="0" w:tplc="E36ADF62">
      <w:start w:val="1"/>
      <w:numFmt w:val="decimal"/>
      <w:lvlText w:val="%1."/>
      <w:lvlJc w:val="left"/>
      <w:pPr>
        <w:ind w:left="720" w:hanging="360"/>
      </w:pPr>
      <w:rPr>
        <w:rFonts w:ascii="Verdana" w:eastAsia="Times New Roman" w:hAnsi="Verdana" w:cs="Times New Roman" w:hint="default"/>
        <w:color w:val="000033"/>
        <w:sz w:val="17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F092A85"/>
    <w:multiLevelType w:val="multilevel"/>
    <w:tmpl w:val="CA76C0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FB269C2"/>
    <w:multiLevelType w:val="multilevel"/>
    <w:tmpl w:val="216EF8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3241A8C"/>
    <w:multiLevelType w:val="hybridMultilevel"/>
    <w:tmpl w:val="A7D88686"/>
    <w:lvl w:ilvl="0" w:tplc="C57CD5C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4042CF1"/>
    <w:multiLevelType w:val="hybridMultilevel"/>
    <w:tmpl w:val="E7C078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64664C9"/>
    <w:multiLevelType w:val="hybridMultilevel"/>
    <w:tmpl w:val="D8AE307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97759EF"/>
    <w:multiLevelType w:val="hybridMultilevel"/>
    <w:tmpl w:val="0A9C50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0A66C6C"/>
    <w:multiLevelType w:val="hybridMultilevel"/>
    <w:tmpl w:val="85F692C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1760BF3"/>
    <w:multiLevelType w:val="hybridMultilevel"/>
    <w:tmpl w:val="39FA7F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6462D10"/>
    <w:multiLevelType w:val="hybridMultilevel"/>
    <w:tmpl w:val="D8AE30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73D29BD"/>
    <w:multiLevelType w:val="hybridMultilevel"/>
    <w:tmpl w:val="C15675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AFE3EB1"/>
    <w:multiLevelType w:val="hybridMultilevel"/>
    <w:tmpl w:val="8B7A326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CF75C74"/>
    <w:multiLevelType w:val="hybridMultilevel"/>
    <w:tmpl w:val="161A3C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F6F0B79"/>
    <w:multiLevelType w:val="multilevel"/>
    <w:tmpl w:val="B3CAD5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7"/>
  </w:num>
  <w:num w:numId="2">
    <w:abstractNumId w:val="36"/>
  </w:num>
  <w:num w:numId="3">
    <w:abstractNumId w:val="2"/>
  </w:num>
  <w:num w:numId="4">
    <w:abstractNumId w:val="16"/>
  </w:num>
  <w:num w:numId="5">
    <w:abstractNumId w:val="40"/>
  </w:num>
  <w:num w:numId="6">
    <w:abstractNumId w:val="28"/>
  </w:num>
  <w:num w:numId="7">
    <w:abstractNumId w:val="10"/>
  </w:num>
  <w:num w:numId="8">
    <w:abstractNumId w:val="14"/>
  </w:num>
  <w:num w:numId="9">
    <w:abstractNumId w:val="29"/>
  </w:num>
  <w:num w:numId="10">
    <w:abstractNumId w:val="7"/>
  </w:num>
  <w:num w:numId="11">
    <w:abstractNumId w:val="23"/>
  </w:num>
  <w:num w:numId="12">
    <w:abstractNumId w:val="8"/>
  </w:num>
  <w:num w:numId="13">
    <w:abstractNumId w:val="21"/>
  </w:num>
  <w:num w:numId="14">
    <w:abstractNumId w:val="24"/>
  </w:num>
  <w:num w:numId="15">
    <w:abstractNumId w:val="25"/>
  </w:num>
  <w:num w:numId="16">
    <w:abstractNumId w:val="20"/>
  </w:num>
  <w:num w:numId="17">
    <w:abstractNumId w:val="26"/>
  </w:num>
  <w:num w:numId="18">
    <w:abstractNumId w:val="34"/>
  </w:num>
  <w:num w:numId="19">
    <w:abstractNumId w:val="12"/>
  </w:num>
  <w:num w:numId="20">
    <w:abstractNumId w:val="0"/>
  </w:num>
  <w:num w:numId="21">
    <w:abstractNumId w:val="9"/>
  </w:num>
  <w:num w:numId="22">
    <w:abstractNumId w:val="38"/>
  </w:num>
  <w:num w:numId="23">
    <w:abstractNumId w:val="4"/>
  </w:num>
  <w:num w:numId="24">
    <w:abstractNumId w:val="39"/>
  </w:num>
  <w:num w:numId="25">
    <w:abstractNumId w:val="18"/>
  </w:num>
  <w:num w:numId="26">
    <w:abstractNumId w:val="1"/>
  </w:num>
  <w:num w:numId="27">
    <w:abstractNumId w:val="13"/>
  </w:num>
  <w:num w:numId="28">
    <w:abstractNumId w:val="11"/>
  </w:num>
  <w:num w:numId="29">
    <w:abstractNumId w:val="19"/>
  </w:num>
  <w:num w:numId="30">
    <w:abstractNumId w:val="5"/>
  </w:num>
  <w:num w:numId="31">
    <w:abstractNumId w:val="32"/>
  </w:num>
  <w:num w:numId="32">
    <w:abstractNumId w:val="33"/>
  </w:num>
  <w:num w:numId="33">
    <w:abstractNumId w:val="6"/>
  </w:num>
  <w:num w:numId="34">
    <w:abstractNumId w:val="35"/>
  </w:num>
  <w:num w:numId="35">
    <w:abstractNumId w:val="22"/>
  </w:num>
  <w:num w:numId="36">
    <w:abstractNumId w:val="3"/>
  </w:num>
  <w:num w:numId="37">
    <w:abstractNumId w:val="17"/>
  </w:num>
  <w:num w:numId="38">
    <w:abstractNumId w:val="15"/>
  </w:num>
  <w:num w:numId="39">
    <w:abstractNumId w:val="13"/>
  </w:num>
  <w:num w:numId="40">
    <w:abstractNumId w:val="1"/>
  </w:num>
  <w:num w:numId="41">
    <w:abstractNumId w:val="30"/>
  </w:num>
  <w:num w:numId="42">
    <w:abstractNumId w:val="27"/>
  </w:num>
  <w:num w:numId="43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gutterAtTop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9DB"/>
    <w:rsid w:val="00005313"/>
    <w:rsid w:val="00010C23"/>
    <w:rsid w:val="000152B3"/>
    <w:rsid w:val="000233EA"/>
    <w:rsid w:val="000256A7"/>
    <w:rsid w:val="00025D4F"/>
    <w:rsid w:val="0003087D"/>
    <w:rsid w:val="00032CD6"/>
    <w:rsid w:val="00053BDB"/>
    <w:rsid w:val="000551E1"/>
    <w:rsid w:val="00057959"/>
    <w:rsid w:val="00066FBE"/>
    <w:rsid w:val="00070D25"/>
    <w:rsid w:val="00072F95"/>
    <w:rsid w:val="00073DBD"/>
    <w:rsid w:val="00080601"/>
    <w:rsid w:val="00080A60"/>
    <w:rsid w:val="000845EA"/>
    <w:rsid w:val="00090B20"/>
    <w:rsid w:val="00094A29"/>
    <w:rsid w:val="00094BD4"/>
    <w:rsid w:val="00095E55"/>
    <w:rsid w:val="000A13D6"/>
    <w:rsid w:val="000A41AC"/>
    <w:rsid w:val="000B0AFE"/>
    <w:rsid w:val="000B1BA6"/>
    <w:rsid w:val="000B37D0"/>
    <w:rsid w:val="000B45AF"/>
    <w:rsid w:val="000C2FA9"/>
    <w:rsid w:val="000C324E"/>
    <w:rsid w:val="000C3F7C"/>
    <w:rsid w:val="000C6C83"/>
    <w:rsid w:val="000D64FE"/>
    <w:rsid w:val="000E0044"/>
    <w:rsid w:val="000E04C6"/>
    <w:rsid w:val="000E1427"/>
    <w:rsid w:val="000E7C9C"/>
    <w:rsid w:val="000F2CAD"/>
    <w:rsid w:val="000F34D7"/>
    <w:rsid w:val="000F36A9"/>
    <w:rsid w:val="001003FE"/>
    <w:rsid w:val="00100CEF"/>
    <w:rsid w:val="00101045"/>
    <w:rsid w:val="001037FC"/>
    <w:rsid w:val="0010758E"/>
    <w:rsid w:val="00111642"/>
    <w:rsid w:val="00112EC3"/>
    <w:rsid w:val="00113BE7"/>
    <w:rsid w:val="00113D65"/>
    <w:rsid w:val="00115A4F"/>
    <w:rsid w:val="00117D63"/>
    <w:rsid w:val="00122050"/>
    <w:rsid w:val="00124242"/>
    <w:rsid w:val="00130786"/>
    <w:rsid w:val="001313EF"/>
    <w:rsid w:val="00135979"/>
    <w:rsid w:val="00143426"/>
    <w:rsid w:val="00143534"/>
    <w:rsid w:val="00146212"/>
    <w:rsid w:val="00146782"/>
    <w:rsid w:val="00153D4E"/>
    <w:rsid w:val="001625DD"/>
    <w:rsid w:val="001664AD"/>
    <w:rsid w:val="00166E5E"/>
    <w:rsid w:val="001709D1"/>
    <w:rsid w:val="00171599"/>
    <w:rsid w:val="00171C7C"/>
    <w:rsid w:val="001741F3"/>
    <w:rsid w:val="00175496"/>
    <w:rsid w:val="0018081B"/>
    <w:rsid w:val="001943CE"/>
    <w:rsid w:val="00195EFB"/>
    <w:rsid w:val="001A0676"/>
    <w:rsid w:val="001A0B65"/>
    <w:rsid w:val="001A1294"/>
    <w:rsid w:val="001A2E02"/>
    <w:rsid w:val="001A625D"/>
    <w:rsid w:val="001A6583"/>
    <w:rsid w:val="001B4B68"/>
    <w:rsid w:val="001B4C04"/>
    <w:rsid w:val="001C0386"/>
    <w:rsid w:val="001C1626"/>
    <w:rsid w:val="001C398E"/>
    <w:rsid w:val="001C42AC"/>
    <w:rsid w:val="001C60BC"/>
    <w:rsid w:val="001C66A1"/>
    <w:rsid w:val="001E0BBC"/>
    <w:rsid w:val="001E6EED"/>
    <w:rsid w:val="001E717C"/>
    <w:rsid w:val="001E7483"/>
    <w:rsid w:val="001F7F32"/>
    <w:rsid w:val="002023C9"/>
    <w:rsid w:val="00203AB6"/>
    <w:rsid w:val="00205CDF"/>
    <w:rsid w:val="00210730"/>
    <w:rsid w:val="00212D99"/>
    <w:rsid w:val="002143F6"/>
    <w:rsid w:val="00214A08"/>
    <w:rsid w:val="002216A4"/>
    <w:rsid w:val="00224F2D"/>
    <w:rsid w:val="00227B75"/>
    <w:rsid w:val="00227D78"/>
    <w:rsid w:val="0023135B"/>
    <w:rsid w:val="00234480"/>
    <w:rsid w:val="00234FBD"/>
    <w:rsid w:val="002352AF"/>
    <w:rsid w:val="0023545A"/>
    <w:rsid w:val="00235EB5"/>
    <w:rsid w:val="00236EC6"/>
    <w:rsid w:val="00240A4C"/>
    <w:rsid w:val="00241B4D"/>
    <w:rsid w:val="00242917"/>
    <w:rsid w:val="00255891"/>
    <w:rsid w:val="002600F0"/>
    <w:rsid w:val="0026209B"/>
    <w:rsid w:val="00265A8D"/>
    <w:rsid w:val="0027124F"/>
    <w:rsid w:val="00271E86"/>
    <w:rsid w:val="002732E1"/>
    <w:rsid w:val="00274242"/>
    <w:rsid w:val="00275DE2"/>
    <w:rsid w:val="002772B8"/>
    <w:rsid w:val="00284DFA"/>
    <w:rsid w:val="00287CDE"/>
    <w:rsid w:val="00287CE4"/>
    <w:rsid w:val="00290681"/>
    <w:rsid w:val="0029179A"/>
    <w:rsid w:val="00295410"/>
    <w:rsid w:val="002A1165"/>
    <w:rsid w:val="002A1680"/>
    <w:rsid w:val="002A1F3C"/>
    <w:rsid w:val="002A486A"/>
    <w:rsid w:val="002A5EB9"/>
    <w:rsid w:val="002A769A"/>
    <w:rsid w:val="002B3D9A"/>
    <w:rsid w:val="002B4D39"/>
    <w:rsid w:val="002D27DF"/>
    <w:rsid w:val="002D51DB"/>
    <w:rsid w:val="002D6DD5"/>
    <w:rsid w:val="002E412D"/>
    <w:rsid w:val="002E463B"/>
    <w:rsid w:val="002E67AE"/>
    <w:rsid w:val="003047E1"/>
    <w:rsid w:val="0031280B"/>
    <w:rsid w:val="003162C1"/>
    <w:rsid w:val="00321555"/>
    <w:rsid w:val="00323C67"/>
    <w:rsid w:val="00324F0C"/>
    <w:rsid w:val="00325BF1"/>
    <w:rsid w:val="00326365"/>
    <w:rsid w:val="00327804"/>
    <w:rsid w:val="0033127F"/>
    <w:rsid w:val="00331A38"/>
    <w:rsid w:val="00333C8E"/>
    <w:rsid w:val="00333D60"/>
    <w:rsid w:val="00333FEB"/>
    <w:rsid w:val="00334C87"/>
    <w:rsid w:val="0033614C"/>
    <w:rsid w:val="00337717"/>
    <w:rsid w:val="00337B58"/>
    <w:rsid w:val="003413E7"/>
    <w:rsid w:val="00351937"/>
    <w:rsid w:val="003548D6"/>
    <w:rsid w:val="00363C5A"/>
    <w:rsid w:val="00365FAE"/>
    <w:rsid w:val="00367217"/>
    <w:rsid w:val="0037000B"/>
    <w:rsid w:val="00375F25"/>
    <w:rsid w:val="00380AA6"/>
    <w:rsid w:val="003818E3"/>
    <w:rsid w:val="00385B83"/>
    <w:rsid w:val="00385E6F"/>
    <w:rsid w:val="003876BC"/>
    <w:rsid w:val="003931E8"/>
    <w:rsid w:val="003969D3"/>
    <w:rsid w:val="003A54C6"/>
    <w:rsid w:val="003A6312"/>
    <w:rsid w:val="003A762E"/>
    <w:rsid w:val="003B5181"/>
    <w:rsid w:val="003B7BF9"/>
    <w:rsid w:val="003C44BC"/>
    <w:rsid w:val="003C6FA4"/>
    <w:rsid w:val="003C722B"/>
    <w:rsid w:val="003C7CF4"/>
    <w:rsid w:val="003D257C"/>
    <w:rsid w:val="003D637D"/>
    <w:rsid w:val="003E6591"/>
    <w:rsid w:val="003E6C88"/>
    <w:rsid w:val="003E6E50"/>
    <w:rsid w:val="003F01F6"/>
    <w:rsid w:val="003F47D7"/>
    <w:rsid w:val="003F51B5"/>
    <w:rsid w:val="003F54CD"/>
    <w:rsid w:val="003F72A5"/>
    <w:rsid w:val="003F78EE"/>
    <w:rsid w:val="003F7C03"/>
    <w:rsid w:val="004043E0"/>
    <w:rsid w:val="00407923"/>
    <w:rsid w:val="00412072"/>
    <w:rsid w:val="00415D11"/>
    <w:rsid w:val="004228E3"/>
    <w:rsid w:val="0043024D"/>
    <w:rsid w:val="00430276"/>
    <w:rsid w:val="004316B4"/>
    <w:rsid w:val="004329A5"/>
    <w:rsid w:val="004403E9"/>
    <w:rsid w:val="00443AE0"/>
    <w:rsid w:val="00447891"/>
    <w:rsid w:val="00463D93"/>
    <w:rsid w:val="00465A1D"/>
    <w:rsid w:val="00472674"/>
    <w:rsid w:val="00472F19"/>
    <w:rsid w:val="00473586"/>
    <w:rsid w:val="00477440"/>
    <w:rsid w:val="00483BB4"/>
    <w:rsid w:val="004847D1"/>
    <w:rsid w:val="004866CB"/>
    <w:rsid w:val="00486BFD"/>
    <w:rsid w:val="00491E57"/>
    <w:rsid w:val="004955E8"/>
    <w:rsid w:val="004A0C5F"/>
    <w:rsid w:val="004A2C9E"/>
    <w:rsid w:val="004A5073"/>
    <w:rsid w:val="004A7BC9"/>
    <w:rsid w:val="004B04BB"/>
    <w:rsid w:val="004B2146"/>
    <w:rsid w:val="004B6472"/>
    <w:rsid w:val="004C1910"/>
    <w:rsid w:val="004C26ED"/>
    <w:rsid w:val="004C2856"/>
    <w:rsid w:val="004C4F10"/>
    <w:rsid w:val="004C5C9B"/>
    <w:rsid w:val="004D2630"/>
    <w:rsid w:val="004D7B9D"/>
    <w:rsid w:val="004E33A5"/>
    <w:rsid w:val="004E54B9"/>
    <w:rsid w:val="004E6538"/>
    <w:rsid w:val="004E7385"/>
    <w:rsid w:val="004F47E1"/>
    <w:rsid w:val="004F4AE6"/>
    <w:rsid w:val="004F4BA2"/>
    <w:rsid w:val="005031EB"/>
    <w:rsid w:val="0050650F"/>
    <w:rsid w:val="0051106D"/>
    <w:rsid w:val="0051202A"/>
    <w:rsid w:val="00513034"/>
    <w:rsid w:val="005161C3"/>
    <w:rsid w:val="005213ED"/>
    <w:rsid w:val="005251E0"/>
    <w:rsid w:val="00531F13"/>
    <w:rsid w:val="005352AA"/>
    <w:rsid w:val="00537ABE"/>
    <w:rsid w:val="00540CE4"/>
    <w:rsid w:val="0054274E"/>
    <w:rsid w:val="00544518"/>
    <w:rsid w:val="005458E6"/>
    <w:rsid w:val="00546DBF"/>
    <w:rsid w:val="00547106"/>
    <w:rsid w:val="00550372"/>
    <w:rsid w:val="005509BF"/>
    <w:rsid w:val="00550D7C"/>
    <w:rsid w:val="005520AF"/>
    <w:rsid w:val="00553775"/>
    <w:rsid w:val="0055393D"/>
    <w:rsid w:val="005572AB"/>
    <w:rsid w:val="005572E1"/>
    <w:rsid w:val="00566AC1"/>
    <w:rsid w:val="005701B7"/>
    <w:rsid w:val="00570F33"/>
    <w:rsid w:val="00571481"/>
    <w:rsid w:val="0057160A"/>
    <w:rsid w:val="005769BE"/>
    <w:rsid w:val="0058189B"/>
    <w:rsid w:val="00582018"/>
    <w:rsid w:val="005854B8"/>
    <w:rsid w:val="005A7513"/>
    <w:rsid w:val="005B0403"/>
    <w:rsid w:val="005B15EA"/>
    <w:rsid w:val="005B2692"/>
    <w:rsid w:val="005B391A"/>
    <w:rsid w:val="005B4FE1"/>
    <w:rsid w:val="005B61B6"/>
    <w:rsid w:val="005B637F"/>
    <w:rsid w:val="005C0B2A"/>
    <w:rsid w:val="005C3210"/>
    <w:rsid w:val="005D05EE"/>
    <w:rsid w:val="005D1CC6"/>
    <w:rsid w:val="005D73C7"/>
    <w:rsid w:val="005D7A7E"/>
    <w:rsid w:val="005E7E60"/>
    <w:rsid w:val="005F31DC"/>
    <w:rsid w:val="005F3220"/>
    <w:rsid w:val="005F35C7"/>
    <w:rsid w:val="00603EB6"/>
    <w:rsid w:val="00604ED4"/>
    <w:rsid w:val="00605A8A"/>
    <w:rsid w:val="00606616"/>
    <w:rsid w:val="00607AB6"/>
    <w:rsid w:val="00607E69"/>
    <w:rsid w:val="00611922"/>
    <w:rsid w:val="00612A45"/>
    <w:rsid w:val="00613927"/>
    <w:rsid w:val="0062204E"/>
    <w:rsid w:val="006240D0"/>
    <w:rsid w:val="00626EBA"/>
    <w:rsid w:val="00627459"/>
    <w:rsid w:val="006319D9"/>
    <w:rsid w:val="006331B9"/>
    <w:rsid w:val="00635EAF"/>
    <w:rsid w:val="00636D5D"/>
    <w:rsid w:val="006403C1"/>
    <w:rsid w:val="00643EDA"/>
    <w:rsid w:val="00645F6A"/>
    <w:rsid w:val="00650F54"/>
    <w:rsid w:val="00651572"/>
    <w:rsid w:val="006575FB"/>
    <w:rsid w:val="00660F68"/>
    <w:rsid w:val="00666646"/>
    <w:rsid w:val="006667C4"/>
    <w:rsid w:val="00685CEA"/>
    <w:rsid w:val="00692954"/>
    <w:rsid w:val="00697617"/>
    <w:rsid w:val="006A18A5"/>
    <w:rsid w:val="006A2A53"/>
    <w:rsid w:val="006A2DC7"/>
    <w:rsid w:val="006A38E8"/>
    <w:rsid w:val="006A4909"/>
    <w:rsid w:val="006A4F72"/>
    <w:rsid w:val="006B528A"/>
    <w:rsid w:val="006C170C"/>
    <w:rsid w:val="006C5EEE"/>
    <w:rsid w:val="006D0FDE"/>
    <w:rsid w:val="006D3557"/>
    <w:rsid w:val="006D65FB"/>
    <w:rsid w:val="006E0853"/>
    <w:rsid w:val="006E0B47"/>
    <w:rsid w:val="006E1B26"/>
    <w:rsid w:val="006F09DB"/>
    <w:rsid w:val="006F140D"/>
    <w:rsid w:val="006F2CC2"/>
    <w:rsid w:val="006F319D"/>
    <w:rsid w:val="006F3495"/>
    <w:rsid w:val="006F419E"/>
    <w:rsid w:val="006F5DDE"/>
    <w:rsid w:val="007025CE"/>
    <w:rsid w:val="00705C7A"/>
    <w:rsid w:val="00706377"/>
    <w:rsid w:val="00707958"/>
    <w:rsid w:val="007103C8"/>
    <w:rsid w:val="00710CE0"/>
    <w:rsid w:val="0071177E"/>
    <w:rsid w:val="007142CC"/>
    <w:rsid w:val="00715ABD"/>
    <w:rsid w:val="00724342"/>
    <w:rsid w:val="00726CC8"/>
    <w:rsid w:val="00730675"/>
    <w:rsid w:val="00730798"/>
    <w:rsid w:val="0073265A"/>
    <w:rsid w:val="00733891"/>
    <w:rsid w:val="007350E7"/>
    <w:rsid w:val="00737581"/>
    <w:rsid w:val="00740A11"/>
    <w:rsid w:val="00743661"/>
    <w:rsid w:val="007466DC"/>
    <w:rsid w:val="007470AD"/>
    <w:rsid w:val="00747F13"/>
    <w:rsid w:val="007501EE"/>
    <w:rsid w:val="00751C60"/>
    <w:rsid w:val="00752199"/>
    <w:rsid w:val="00752B66"/>
    <w:rsid w:val="00752C97"/>
    <w:rsid w:val="00756A9B"/>
    <w:rsid w:val="00757A33"/>
    <w:rsid w:val="00760243"/>
    <w:rsid w:val="00760533"/>
    <w:rsid w:val="007640B6"/>
    <w:rsid w:val="00765E6A"/>
    <w:rsid w:val="00766082"/>
    <w:rsid w:val="007677E0"/>
    <w:rsid w:val="00770628"/>
    <w:rsid w:val="00770ADC"/>
    <w:rsid w:val="0077181E"/>
    <w:rsid w:val="00774E7F"/>
    <w:rsid w:val="00775AE3"/>
    <w:rsid w:val="00783271"/>
    <w:rsid w:val="007841AC"/>
    <w:rsid w:val="00787A6F"/>
    <w:rsid w:val="00792E89"/>
    <w:rsid w:val="00793253"/>
    <w:rsid w:val="007952C0"/>
    <w:rsid w:val="007A7070"/>
    <w:rsid w:val="007B0AF9"/>
    <w:rsid w:val="007B103B"/>
    <w:rsid w:val="007B776F"/>
    <w:rsid w:val="007D2079"/>
    <w:rsid w:val="007D4C19"/>
    <w:rsid w:val="007E7A51"/>
    <w:rsid w:val="007E7C8B"/>
    <w:rsid w:val="007F4948"/>
    <w:rsid w:val="007F49BA"/>
    <w:rsid w:val="007F6734"/>
    <w:rsid w:val="007F673A"/>
    <w:rsid w:val="007F780A"/>
    <w:rsid w:val="0080186C"/>
    <w:rsid w:val="0080427E"/>
    <w:rsid w:val="00806AA7"/>
    <w:rsid w:val="00813233"/>
    <w:rsid w:val="008170BB"/>
    <w:rsid w:val="0082055C"/>
    <w:rsid w:val="008240E6"/>
    <w:rsid w:val="008270EF"/>
    <w:rsid w:val="00833945"/>
    <w:rsid w:val="00840976"/>
    <w:rsid w:val="00844856"/>
    <w:rsid w:val="008519CB"/>
    <w:rsid w:val="008579DE"/>
    <w:rsid w:val="00857A29"/>
    <w:rsid w:val="0086127B"/>
    <w:rsid w:val="00864AD5"/>
    <w:rsid w:val="00865FAC"/>
    <w:rsid w:val="00867A34"/>
    <w:rsid w:val="0087192A"/>
    <w:rsid w:val="00872BD1"/>
    <w:rsid w:val="008744FD"/>
    <w:rsid w:val="00876C02"/>
    <w:rsid w:val="00880C94"/>
    <w:rsid w:val="0088188E"/>
    <w:rsid w:val="00894CEE"/>
    <w:rsid w:val="008A4A88"/>
    <w:rsid w:val="008B183C"/>
    <w:rsid w:val="008B5D49"/>
    <w:rsid w:val="008C2D61"/>
    <w:rsid w:val="008C64A5"/>
    <w:rsid w:val="008D0340"/>
    <w:rsid w:val="008E290E"/>
    <w:rsid w:val="008E61C0"/>
    <w:rsid w:val="008E7DD1"/>
    <w:rsid w:val="008F09A8"/>
    <w:rsid w:val="008F6392"/>
    <w:rsid w:val="008F6C8A"/>
    <w:rsid w:val="009028D5"/>
    <w:rsid w:val="00902B99"/>
    <w:rsid w:val="00910EE2"/>
    <w:rsid w:val="0091259A"/>
    <w:rsid w:val="00921977"/>
    <w:rsid w:val="00926D65"/>
    <w:rsid w:val="00927E2F"/>
    <w:rsid w:val="0093183B"/>
    <w:rsid w:val="00932472"/>
    <w:rsid w:val="009346D1"/>
    <w:rsid w:val="009400EE"/>
    <w:rsid w:val="0094148E"/>
    <w:rsid w:val="0094184D"/>
    <w:rsid w:val="009431F0"/>
    <w:rsid w:val="00943586"/>
    <w:rsid w:val="009446B6"/>
    <w:rsid w:val="009447FF"/>
    <w:rsid w:val="00944C49"/>
    <w:rsid w:val="009473B3"/>
    <w:rsid w:val="00950025"/>
    <w:rsid w:val="009518A7"/>
    <w:rsid w:val="00954B96"/>
    <w:rsid w:val="00960681"/>
    <w:rsid w:val="00960936"/>
    <w:rsid w:val="00962D9C"/>
    <w:rsid w:val="009632E0"/>
    <w:rsid w:val="00963798"/>
    <w:rsid w:val="00971FB6"/>
    <w:rsid w:val="0097273F"/>
    <w:rsid w:val="0098163E"/>
    <w:rsid w:val="00984185"/>
    <w:rsid w:val="009874CE"/>
    <w:rsid w:val="00990B12"/>
    <w:rsid w:val="00991351"/>
    <w:rsid w:val="00993BB5"/>
    <w:rsid w:val="009947B9"/>
    <w:rsid w:val="0099728E"/>
    <w:rsid w:val="009976CE"/>
    <w:rsid w:val="009A3F1B"/>
    <w:rsid w:val="009A4008"/>
    <w:rsid w:val="009A7652"/>
    <w:rsid w:val="009B2405"/>
    <w:rsid w:val="009B5573"/>
    <w:rsid w:val="009B6535"/>
    <w:rsid w:val="009B7082"/>
    <w:rsid w:val="009D075C"/>
    <w:rsid w:val="009D0975"/>
    <w:rsid w:val="009D193F"/>
    <w:rsid w:val="009D50BA"/>
    <w:rsid w:val="009D5FDC"/>
    <w:rsid w:val="009D61F5"/>
    <w:rsid w:val="009D6FCB"/>
    <w:rsid w:val="009F017F"/>
    <w:rsid w:val="009F233A"/>
    <w:rsid w:val="009F2408"/>
    <w:rsid w:val="009F57F0"/>
    <w:rsid w:val="009F5D47"/>
    <w:rsid w:val="009F7146"/>
    <w:rsid w:val="00A00EA2"/>
    <w:rsid w:val="00A10FFB"/>
    <w:rsid w:val="00A12F73"/>
    <w:rsid w:val="00A13342"/>
    <w:rsid w:val="00A13809"/>
    <w:rsid w:val="00A26EBC"/>
    <w:rsid w:val="00A27167"/>
    <w:rsid w:val="00A274E0"/>
    <w:rsid w:val="00A31E16"/>
    <w:rsid w:val="00A31F8A"/>
    <w:rsid w:val="00A33A00"/>
    <w:rsid w:val="00A35ACD"/>
    <w:rsid w:val="00A36313"/>
    <w:rsid w:val="00A40730"/>
    <w:rsid w:val="00A40E70"/>
    <w:rsid w:val="00A40FC5"/>
    <w:rsid w:val="00A41AF5"/>
    <w:rsid w:val="00A43209"/>
    <w:rsid w:val="00A45FA5"/>
    <w:rsid w:val="00A47729"/>
    <w:rsid w:val="00A500F1"/>
    <w:rsid w:val="00A522D9"/>
    <w:rsid w:val="00A532BC"/>
    <w:rsid w:val="00A61B71"/>
    <w:rsid w:val="00A633FF"/>
    <w:rsid w:val="00A77CF0"/>
    <w:rsid w:val="00A87C11"/>
    <w:rsid w:val="00A90664"/>
    <w:rsid w:val="00A90912"/>
    <w:rsid w:val="00AA4E37"/>
    <w:rsid w:val="00AB01C1"/>
    <w:rsid w:val="00AB308A"/>
    <w:rsid w:val="00AB5CAA"/>
    <w:rsid w:val="00AC44E3"/>
    <w:rsid w:val="00AC78F7"/>
    <w:rsid w:val="00AE0C93"/>
    <w:rsid w:val="00AE5C56"/>
    <w:rsid w:val="00AE7E9D"/>
    <w:rsid w:val="00AF5A73"/>
    <w:rsid w:val="00B01A94"/>
    <w:rsid w:val="00B01ACC"/>
    <w:rsid w:val="00B05072"/>
    <w:rsid w:val="00B05714"/>
    <w:rsid w:val="00B07D02"/>
    <w:rsid w:val="00B1499D"/>
    <w:rsid w:val="00B17042"/>
    <w:rsid w:val="00B20172"/>
    <w:rsid w:val="00B22C51"/>
    <w:rsid w:val="00B248FA"/>
    <w:rsid w:val="00B26B4E"/>
    <w:rsid w:val="00B278B0"/>
    <w:rsid w:val="00B35005"/>
    <w:rsid w:val="00B40A8B"/>
    <w:rsid w:val="00B40B89"/>
    <w:rsid w:val="00B4138A"/>
    <w:rsid w:val="00B41FE9"/>
    <w:rsid w:val="00B4361C"/>
    <w:rsid w:val="00B51FA6"/>
    <w:rsid w:val="00B52E14"/>
    <w:rsid w:val="00B63A0D"/>
    <w:rsid w:val="00B6404D"/>
    <w:rsid w:val="00B655E7"/>
    <w:rsid w:val="00B75161"/>
    <w:rsid w:val="00B81C82"/>
    <w:rsid w:val="00B8242E"/>
    <w:rsid w:val="00B83131"/>
    <w:rsid w:val="00B849CE"/>
    <w:rsid w:val="00B85D73"/>
    <w:rsid w:val="00B94CBE"/>
    <w:rsid w:val="00B97694"/>
    <w:rsid w:val="00BA3128"/>
    <w:rsid w:val="00BA3D99"/>
    <w:rsid w:val="00BA62EB"/>
    <w:rsid w:val="00BB03C1"/>
    <w:rsid w:val="00BB3F84"/>
    <w:rsid w:val="00BC2AD0"/>
    <w:rsid w:val="00BC5934"/>
    <w:rsid w:val="00BD3D79"/>
    <w:rsid w:val="00BD5248"/>
    <w:rsid w:val="00BD7723"/>
    <w:rsid w:val="00BE072A"/>
    <w:rsid w:val="00BE0EBF"/>
    <w:rsid w:val="00BE4F32"/>
    <w:rsid w:val="00BF17C9"/>
    <w:rsid w:val="00BF17CB"/>
    <w:rsid w:val="00BF2205"/>
    <w:rsid w:val="00BF2D4A"/>
    <w:rsid w:val="00BF55C7"/>
    <w:rsid w:val="00C0176A"/>
    <w:rsid w:val="00C05AF9"/>
    <w:rsid w:val="00C07735"/>
    <w:rsid w:val="00C12A59"/>
    <w:rsid w:val="00C17577"/>
    <w:rsid w:val="00C17796"/>
    <w:rsid w:val="00C2071C"/>
    <w:rsid w:val="00C21326"/>
    <w:rsid w:val="00C21DB0"/>
    <w:rsid w:val="00C2415B"/>
    <w:rsid w:val="00C256F0"/>
    <w:rsid w:val="00C25D32"/>
    <w:rsid w:val="00C2659C"/>
    <w:rsid w:val="00C314F0"/>
    <w:rsid w:val="00C429A7"/>
    <w:rsid w:val="00C43D17"/>
    <w:rsid w:val="00C43D98"/>
    <w:rsid w:val="00C44F93"/>
    <w:rsid w:val="00C4566A"/>
    <w:rsid w:val="00C50AEA"/>
    <w:rsid w:val="00C52775"/>
    <w:rsid w:val="00C5348D"/>
    <w:rsid w:val="00C549E2"/>
    <w:rsid w:val="00C57DC4"/>
    <w:rsid w:val="00C609F8"/>
    <w:rsid w:val="00C67ACD"/>
    <w:rsid w:val="00C742DD"/>
    <w:rsid w:val="00C74406"/>
    <w:rsid w:val="00C74CD2"/>
    <w:rsid w:val="00C8139D"/>
    <w:rsid w:val="00C8193A"/>
    <w:rsid w:val="00C82345"/>
    <w:rsid w:val="00C84BFA"/>
    <w:rsid w:val="00C8687E"/>
    <w:rsid w:val="00C87D2F"/>
    <w:rsid w:val="00C9418C"/>
    <w:rsid w:val="00C950E0"/>
    <w:rsid w:val="00C958F6"/>
    <w:rsid w:val="00C95D20"/>
    <w:rsid w:val="00CA61C5"/>
    <w:rsid w:val="00CB08F3"/>
    <w:rsid w:val="00CB54EE"/>
    <w:rsid w:val="00CC0DEB"/>
    <w:rsid w:val="00CC1A66"/>
    <w:rsid w:val="00CC21A6"/>
    <w:rsid w:val="00CC3275"/>
    <w:rsid w:val="00CD1664"/>
    <w:rsid w:val="00CD2681"/>
    <w:rsid w:val="00CD358B"/>
    <w:rsid w:val="00CD3E04"/>
    <w:rsid w:val="00CD5737"/>
    <w:rsid w:val="00CE042D"/>
    <w:rsid w:val="00CE52C4"/>
    <w:rsid w:val="00CE5E39"/>
    <w:rsid w:val="00CF1325"/>
    <w:rsid w:val="00CF412C"/>
    <w:rsid w:val="00CF78AA"/>
    <w:rsid w:val="00D06B73"/>
    <w:rsid w:val="00D0729B"/>
    <w:rsid w:val="00D072F8"/>
    <w:rsid w:val="00D07A93"/>
    <w:rsid w:val="00D107CB"/>
    <w:rsid w:val="00D13A59"/>
    <w:rsid w:val="00D20663"/>
    <w:rsid w:val="00D21339"/>
    <w:rsid w:val="00D2662D"/>
    <w:rsid w:val="00D30499"/>
    <w:rsid w:val="00D30ED0"/>
    <w:rsid w:val="00D338E1"/>
    <w:rsid w:val="00D36697"/>
    <w:rsid w:val="00D439C1"/>
    <w:rsid w:val="00D4445A"/>
    <w:rsid w:val="00D46A96"/>
    <w:rsid w:val="00D4736A"/>
    <w:rsid w:val="00D565C0"/>
    <w:rsid w:val="00D57F25"/>
    <w:rsid w:val="00D63C0F"/>
    <w:rsid w:val="00D70A4D"/>
    <w:rsid w:val="00D7110B"/>
    <w:rsid w:val="00D75D99"/>
    <w:rsid w:val="00D77143"/>
    <w:rsid w:val="00D811C6"/>
    <w:rsid w:val="00D87096"/>
    <w:rsid w:val="00D96579"/>
    <w:rsid w:val="00D9720E"/>
    <w:rsid w:val="00DA1A3A"/>
    <w:rsid w:val="00DA343E"/>
    <w:rsid w:val="00DA358D"/>
    <w:rsid w:val="00DA4FE4"/>
    <w:rsid w:val="00DA7303"/>
    <w:rsid w:val="00DB0E49"/>
    <w:rsid w:val="00DB2801"/>
    <w:rsid w:val="00DB7504"/>
    <w:rsid w:val="00DC1745"/>
    <w:rsid w:val="00DD4556"/>
    <w:rsid w:val="00DD6558"/>
    <w:rsid w:val="00DD6C80"/>
    <w:rsid w:val="00DD7A9D"/>
    <w:rsid w:val="00DE141E"/>
    <w:rsid w:val="00DE34F3"/>
    <w:rsid w:val="00DE364E"/>
    <w:rsid w:val="00DE62E6"/>
    <w:rsid w:val="00DF3B92"/>
    <w:rsid w:val="00DF43CB"/>
    <w:rsid w:val="00DF58D0"/>
    <w:rsid w:val="00DF5ABE"/>
    <w:rsid w:val="00DF73E8"/>
    <w:rsid w:val="00E0486E"/>
    <w:rsid w:val="00E10240"/>
    <w:rsid w:val="00E1157D"/>
    <w:rsid w:val="00E179AA"/>
    <w:rsid w:val="00E23CEC"/>
    <w:rsid w:val="00E244DA"/>
    <w:rsid w:val="00E30448"/>
    <w:rsid w:val="00E321FF"/>
    <w:rsid w:val="00E32832"/>
    <w:rsid w:val="00E32B91"/>
    <w:rsid w:val="00E341CA"/>
    <w:rsid w:val="00E35719"/>
    <w:rsid w:val="00E37509"/>
    <w:rsid w:val="00E47273"/>
    <w:rsid w:val="00E500E9"/>
    <w:rsid w:val="00E50862"/>
    <w:rsid w:val="00E542B7"/>
    <w:rsid w:val="00E54387"/>
    <w:rsid w:val="00E55AF4"/>
    <w:rsid w:val="00E6604B"/>
    <w:rsid w:val="00E670AA"/>
    <w:rsid w:val="00E671D8"/>
    <w:rsid w:val="00E67FE7"/>
    <w:rsid w:val="00E72F89"/>
    <w:rsid w:val="00E73733"/>
    <w:rsid w:val="00E75D25"/>
    <w:rsid w:val="00E76DDF"/>
    <w:rsid w:val="00E7704D"/>
    <w:rsid w:val="00E772CE"/>
    <w:rsid w:val="00E8017B"/>
    <w:rsid w:val="00E847AE"/>
    <w:rsid w:val="00E85281"/>
    <w:rsid w:val="00E85977"/>
    <w:rsid w:val="00E86378"/>
    <w:rsid w:val="00E87D1E"/>
    <w:rsid w:val="00E91B29"/>
    <w:rsid w:val="00E932D3"/>
    <w:rsid w:val="00EA07CF"/>
    <w:rsid w:val="00EA15FB"/>
    <w:rsid w:val="00EA3A25"/>
    <w:rsid w:val="00EA6B16"/>
    <w:rsid w:val="00EB1BDF"/>
    <w:rsid w:val="00EB46B4"/>
    <w:rsid w:val="00EB4A1F"/>
    <w:rsid w:val="00EB53EC"/>
    <w:rsid w:val="00EB5E08"/>
    <w:rsid w:val="00EB700A"/>
    <w:rsid w:val="00EB7ADF"/>
    <w:rsid w:val="00EC02DC"/>
    <w:rsid w:val="00EC70D4"/>
    <w:rsid w:val="00ED36C4"/>
    <w:rsid w:val="00ED4A23"/>
    <w:rsid w:val="00EE5C44"/>
    <w:rsid w:val="00EF1B1B"/>
    <w:rsid w:val="00EF45E3"/>
    <w:rsid w:val="00F01729"/>
    <w:rsid w:val="00F018D3"/>
    <w:rsid w:val="00F01F0B"/>
    <w:rsid w:val="00F11522"/>
    <w:rsid w:val="00F138A9"/>
    <w:rsid w:val="00F15CA3"/>
    <w:rsid w:val="00F204A2"/>
    <w:rsid w:val="00F268FC"/>
    <w:rsid w:val="00F26D5E"/>
    <w:rsid w:val="00F300CD"/>
    <w:rsid w:val="00F326DD"/>
    <w:rsid w:val="00F4440F"/>
    <w:rsid w:val="00F45FB4"/>
    <w:rsid w:val="00F514A5"/>
    <w:rsid w:val="00F51AEF"/>
    <w:rsid w:val="00F523CD"/>
    <w:rsid w:val="00F53327"/>
    <w:rsid w:val="00F53BC2"/>
    <w:rsid w:val="00F545F6"/>
    <w:rsid w:val="00F54A09"/>
    <w:rsid w:val="00F5576C"/>
    <w:rsid w:val="00F56DD1"/>
    <w:rsid w:val="00F6010B"/>
    <w:rsid w:val="00F629D3"/>
    <w:rsid w:val="00F64F28"/>
    <w:rsid w:val="00F6633B"/>
    <w:rsid w:val="00F66867"/>
    <w:rsid w:val="00F675F5"/>
    <w:rsid w:val="00F73B5A"/>
    <w:rsid w:val="00F77DA6"/>
    <w:rsid w:val="00F77E97"/>
    <w:rsid w:val="00F818BB"/>
    <w:rsid w:val="00F8426E"/>
    <w:rsid w:val="00FB00D1"/>
    <w:rsid w:val="00FC4CB5"/>
    <w:rsid w:val="00FC5C3C"/>
    <w:rsid w:val="00FC72EB"/>
    <w:rsid w:val="00FC7763"/>
    <w:rsid w:val="00FD08C9"/>
    <w:rsid w:val="00FD0C3B"/>
    <w:rsid w:val="00FD3248"/>
    <w:rsid w:val="00FD5DF8"/>
    <w:rsid w:val="00FE1DD6"/>
    <w:rsid w:val="00FE2469"/>
    <w:rsid w:val="00FE3A6D"/>
    <w:rsid w:val="00FE46C9"/>
    <w:rsid w:val="00FE4F70"/>
    <w:rsid w:val="00FE5752"/>
    <w:rsid w:val="00FE61B3"/>
    <w:rsid w:val="00FF0009"/>
    <w:rsid w:val="00FF3095"/>
    <w:rsid w:val="00FF3582"/>
    <w:rsid w:val="00FF5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6A647"/>
  <w15:chartTrackingRefBased/>
  <w15:docId w15:val="{F6F40065-0926-A04D-808C-28FB97198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714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714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2D51DB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2D51DB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192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3078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0786"/>
  </w:style>
  <w:style w:type="paragraph" w:styleId="Footer">
    <w:name w:val="footer"/>
    <w:basedOn w:val="Normal"/>
    <w:link w:val="FooterChar"/>
    <w:uiPriority w:val="99"/>
    <w:unhideWhenUsed/>
    <w:rsid w:val="0013078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0786"/>
  </w:style>
  <w:style w:type="table" w:styleId="PlainTable2">
    <w:name w:val="Plain Table 2"/>
    <w:basedOn w:val="TableNormal"/>
    <w:uiPriority w:val="42"/>
    <w:rsid w:val="0013078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1C398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C398E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2D51DB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2D51DB"/>
    <w:rPr>
      <w:rFonts w:ascii="Times New Roman" w:eastAsia="Times New Roman" w:hAnsi="Times New Roman" w:cs="Times New Roman"/>
      <w:b/>
      <w:bCs/>
      <w:lang w:eastAsia="en-GB"/>
    </w:rPr>
  </w:style>
  <w:style w:type="paragraph" w:styleId="NormalWeb">
    <w:name w:val="Normal (Web)"/>
    <w:basedOn w:val="Normal"/>
    <w:uiPriority w:val="99"/>
    <w:unhideWhenUsed/>
    <w:rsid w:val="002D51D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2D51DB"/>
  </w:style>
  <w:style w:type="character" w:styleId="Strong">
    <w:name w:val="Strong"/>
    <w:basedOn w:val="DefaultParagraphFont"/>
    <w:uiPriority w:val="22"/>
    <w:qFormat/>
    <w:rsid w:val="002D51DB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117D63"/>
    <w:rPr>
      <w:color w:val="954F72" w:themeColor="followed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0B45AF"/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B45AF"/>
    <w:rPr>
      <w:rFonts w:ascii="Times New Roman" w:hAnsi="Times New Roman" w:cs="Times New Roman"/>
      <w:lang w:val="en-US"/>
    </w:rPr>
  </w:style>
  <w:style w:type="paragraph" w:styleId="NoSpacing">
    <w:name w:val="No Spacing"/>
    <w:uiPriority w:val="1"/>
    <w:qFormat/>
    <w:rsid w:val="00D77143"/>
  </w:style>
  <w:style w:type="character" w:customStyle="1" w:styleId="Heading1Char">
    <w:name w:val="Heading 1 Char"/>
    <w:basedOn w:val="DefaultParagraphFont"/>
    <w:link w:val="Heading1"/>
    <w:uiPriority w:val="9"/>
    <w:rsid w:val="00D771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7714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7143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7143"/>
    <w:rPr>
      <w:i/>
      <w:iCs/>
      <w:color w:val="4472C4" w:themeColor="accent1"/>
    </w:rPr>
  </w:style>
  <w:style w:type="character" w:styleId="BookTitle">
    <w:name w:val="Book Title"/>
    <w:basedOn w:val="DefaultParagraphFont"/>
    <w:uiPriority w:val="33"/>
    <w:qFormat/>
    <w:rsid w:val="00D77143"/>
    <w:rPr>
      <w:b/>
      <w:bCs/>
      <w:i/>
      <w:iCs/>
      <w:spacing w:val="5"/>
    </w:rPr>
  </w:style>
  <w:style w:type="character" w:styleId="SubtleReference">
    <w:name w:val="Subtle Reference"/>
    <w:basedOn w:val="DefaultParagraphFont"/>
    <w:uiPriority w:val="31"/>
    <w:qFormat/>
    <w:rsid w:val="00D77143"/>
    <w:rPr>
      <w:smallCaps/>
      <w:color w:val="5A5A5A" w:themeColor="text1" w:themeTint="A5"/>
    </w:rPr>
  </w:style>
  <w:style w:type="character" w:styleId="CommentReference">
    <w:name w:val="annotation reference"/>
    <w:basedOn w:val="DefaultParagraphFont"/>
    <w:uiPriority w:val="99"/>
    <w:semiHidden/>
    <w:unhideWhenUsed/>
    <w:rsid w:val="00DA35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35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35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35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358D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7D2079"/>
  </w:style>
  <w:style w:type="paragraph" w:styleId="Caption">
    <w:name w:val="caption"/>
    <w:basedOn w:val="Normal"/>
    <w:next w:val="Normal"/>
    <w:uiPriority w:val="35"/>
    <w:unhideWhenUsed/>
    <w:qFormat/>
    <w:rsid w:val="002A486A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E7D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3B518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17159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17159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17159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17159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7Colorful">
    <w:name w:val="Grid Table 7 Colorful"/>
    <w:basedOn w:val="TableNormal"/>
    <w:uiPriority w:val="52"/>
    <w:rsid w:val="00894CEE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6Colorful-Accent3">
    <w:name w:val="Grid Table 6 Colorful Accent 3"/>
    <w:basedOn w:val="TableNormal"/>
    <w:uiPriority w:val="51"/>
    <w:rsid w:val="00894CEE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cf01">
    <w:name w:val="cf01"/>
    <w:basedOn w:val="DefaultParagraphFont"/>
    <w:rsid w:val="00477440"/>
    <w:rPr>
      <w:rFonts w:ascii="Segoe UI" w:hAnsi="Segoe UI" w:cs="Segoe UI" w:hint="default"/>
      <w:sz w:val="18"/>
      <w:szCs w:val="18"/>
    </w:rPr>
  </w:style>
  <w:style w:type="table" w:customStyle="1" w:styleId="TableGrid0">
    <w:name w:val="TableGrid"/>
    <w:rsid w:val="00760243"/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9473B3"/>
  </w:style>
  <w:style w:type="character" w:styleId="LineNumber">
    <w:name w:val="line number"/>
    <w:basedOn w:val="DefaultParagraphFont"/>
    <w:uiPriority w:val="99"/>
    <w:semiHidden/>
    <w:unhideWhenUsed/>
    <w:rsid w:val="009473B3"/>
  </w:style>
  <w:style w:type="table" w:styleId="PlainTable4">
    <w:name w:val="Plain Table 4"/>
    <w:basedOn w:val="TableNormal"/>
    <w:uiPriority w:val="44"/>
    <w:rsid w:val="000233E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7Colorful-Accent3">
    <w:name w:val="List Table 7 Colorful Accent 3"/>
    <w:basedOn w:val="TableNormal"/>
    <w:uiPriority w:val="52"/>
    <w:rsid w:val="000233EA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-Accent3">
    <w:name w:val="List Table 6 Colorful Accent 3"/>
    <w:basedOn w:val="TableNormal"/>
    <w:uiPriority w:val="51"/>
    <w:rsid w:val="000233EA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3">
    <w:name w:val="Grid Table 5 Dark Accent 3"/>
    <w:basedOn w:val="TableNormal"/>
    <w:uiPriority w:val="50"/>
    <w:rsid w:val="009A400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ListTable3-Accent3">
    <w:name w:val="List Table 3 Accent 3"/>
    <w:basedOn w:val="TableNormal"/>
    <w:uiPriority w:val="48"/>
    <w:rsid w:val="009A4008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9A4008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9A400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9A4008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3">
    <w:name w:val="List Table 4 Accent 3"/>
    <w:basedOn w:val="TableNormal"/>
    <w:uiPriority w:val="49"/>
    <w:rsid w:val="009A400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04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3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2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0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1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2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25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266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10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262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186563">
          <w:marLeft w:val="475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05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8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8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37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659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203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77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210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1020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140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963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909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06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924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093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4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4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2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4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3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8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72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68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18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9540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982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049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556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27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192665">
              <w:marLeft w:val="0"/>
              <w:marRight w:val="0"/>
              <w:marTop w:val="0"/>
              <w:marBottom w:val="360"/>
              <w:divBdr>
                <w:top w:val="none" w:sz="0" w:space="0" w:color="auto"/>
                <w:left w:val="none" w:sz="0" w:space="0" w:color="auto"/>
                <w:bottom w:val="single" w:sz="6" w:space="18" w:color="CCCCCC"/>
                <w:right w:val="none" w:sz="0" w:space="0" w:color="auto"/>
              </w:divBdr>
            </w:div>
          </w:divsChild>
        </w:div>
      </w:divsChild>
    </w:div>
    <w:div w:id="130555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4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6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90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479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9125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919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770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4451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389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161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48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04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297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1966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456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735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489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2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27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473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486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8577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364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401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220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99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077235">
              <w:marLeft w:val="0"/>
              <w:marRight w:val="0"/>
              <w:marTop w:val="0"/>
              <w:marBottom w:val="360"/>
              <w:divBdr>
                <w:top w:val="none" w:sz="0" w:space="0" w:color="auto"/>
                <w:left w:val="none" w:sz="0" w:space="0" w:color="auto"/>
                <w:bottom w:val="single" w:sz="6" w:space="18" w:color="CCCCCC"/>
                <w:right w:val="none" w:sz="0" w:space="0" w:color="auto"/>
              </w:divBdr>
            </w:div>
          </w:divsChild>
        </w:div>
      </w:divsChild>
    </w:div>
    <w:div w:id="157458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3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0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1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78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373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259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6243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325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464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129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2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5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52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74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93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5847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299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767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679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5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0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1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7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4397D9A-E300-4423-B54F-12A2B4D156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 Kelly</dc:creator>
  <cp:keywords/>
  <dc:description/>
  <cp:lastModifiedBy>Geetha Iyyanar</cp:lastModifiedBy>
  <cp:revision>6</cp:revision>
  <dcterms:created xsi:type="dcterms:W3CDTF">2023-01-09T11:38:00Z</dcterms:created>
  <dcterms:modified xsi:type="dcterms:W3CDTF">2023-02-01T09:42:00Z</dcterms:modified>
</cp:coreProperties>
</file>